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>S</w:t>
      </w:r>
      <w:r>
        <w:rPr>
          <w:rFonts w:cs="Times New Roman" w:ascii="Times New Roman" w:hAnsi="Times New Roman"/>
          <w:b/>
          <w:sz w:val="24"/>
        </w:rPr>
        <w:t>2. Antibodies used in the present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0"/>
        <w:gridCol w:w="2323"/>
        <w:gridCol w:w="213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ntibody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Host Speci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our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ilu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Oct3/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D Pharming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Nano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abbit 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eproCEL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1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SSEA-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Tra-1-60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3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ax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ova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6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ax6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DSH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x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vided by Y. Sasai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tf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3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rx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vided by Y. Sasai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hodopsin (RET-P1)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Sigm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ecover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3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Ki67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D Pharming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ed/green Ops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5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lue Ops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5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ZO-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Zyme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1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Islet-1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DSH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PKC</w:t>
            </w:r>
            <w:r>
              <w:rPr>
                <w:rFonts w:eastAsia="Cambria" w:cs="Times New Roman" w:ascii="Times New Roman" w:hAnsi="Times New Roman"/>
                <w:kern w:val="0"/>
                <w:sz w:val="24"/>
                <w:szCs w:val="22"/>
                <w:lang w:eastAsia="en-US"/>
              </w:rPr>
              <w:t>α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Sigm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1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ath5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10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rn3b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illip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6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Activated caspase-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D Pharming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5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8-OHdG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JaIC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1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Acrolein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lang w:eastAsia="zh-CN"/>
              </w:rPr>
              <w:t>Cell Scienc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5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Bi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S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5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HOP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CS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16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Mouse IgG-cy2 or cy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Donke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Jacks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3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t IgG-cy2 or cy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Donke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Jacks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30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Rabbit IgG-cy2 or cy3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Donkey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Jacks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1:3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05:50:00Z</dcterms:created>
  <dc:creator>Lele</dc:creator>
  <dc:description/>
  <cp:keywords/>
  <dc:language>en-US</dc:language>
  <cp:lastModifiedBy>Lele</cp:lastModifiedBy>
  <dcterms:modified xsi:type="dcterms:W3CDTF">2011-01-23T05:50:00Z</dcterms:modified>
  <cp:revision>3</cp:revision>
  <dc:subject/>
  <dc:title/>
</cp:coreProperties>
</file>